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07E" w:rsidRDefault="00A22267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Courier New" w:hAnsi="Courier New" w:cs="Courier New"/>
          <w:noProof/>
          <w:sz w:val="18"/>
          <w:szCs w:val="18"/>
          <w:lang w:val="en-US"/>
        </w:rPr>
        <w:drawing>
          <wp:anchor distT="0" distB="0" distL="114300" distR="114300" simplePos="0" relativeHeight="251664384" behindDoc="0" locked="0" layoutInCell="1" allowOverlap="1" wp14:anchorId="33491A72" wp14:editId="16884D53">
            <wp:simplePos x="0" y="0"/>
            <wp:positionH relativeFrom="column">
              <wp:posOffset>15240</wp:posOffset>
            </wp:positionH>
            <wp:positionV relativeFrom="paragraph">
              <wp:posOffset>417607</wp:posOffset>
            </wp:positionV>
            <wp:extent cx="5759450" cy="1346200"/>
            <wp:effectExtent l="0" t="0" r="0" b="635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34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F007E" w:rsidRPr="00E14935">
        <w:rPr>
          <w:rFonts w:ascii="Times New Roman" w:hAnsi="Times New Roman" w:cs="Times New Roman"/>
          <w:b/>
          <w:sz w:val="36"/>
          <w:szCs w:val="36"/>
          <w:lang w:val="en-US"/>
        </w:rPr>
        <w:t>(a)</w:t>
      </w:r>
    </w:p>
    <w:p w:rsidR="007F007E" w:rsidRPr="006357D1" w:rsidRDefault="007F007E">
      <w:pPr>
        <w:rPr>
          <w:rFonts w:ascii="Courier New" w:hAnsi="Courier New" w:cs="Courier New"/>
          <w:sz w:val="18"/>
          <w:szCs w:val="18"/>
          <w:lang w:val="en-US"/>
        </w:rPr>
      </w:pPr>
    </w:p>
    <w:p w:rsidR="007F007E" w:rsidRPr="006357D1" w:rsidRDefault="007F007E">
      <w:pPr>
        <w:rPr>
          <w:rFonts w:ascii="Courier New" w:hAnsi="Courier New" w:cs="Courier New"/>
          <w:sz w:val="18"/>
          <w:szCs w:val="18"/>
          <w:lang w:val="en-US"/>
        </w:rPr>
      </w:pPr>
    </w:p>
    <w:p w:rsidR="007F007E" w:rsidRPr="006357D1" w:rsidRDefault="007F007E">
      <w:pPr>
        <w:rPr>
          <w:rFonts w:ascii="Courier New" w:hAnsi="Courier New" w:cs="Courier New"/>
          <w:sz w:val="18"/>
          <w:szCs w:val="18"/>
          <w:lang w:val="en-US"/>
        </w:rPr>
      </w:pPr>
    </w:p>
    <w:p w:rsidR="005119E1" w:rsidRPr="006357D1" w:rsidRDefault="005119E1">
      <w:pPr>
        <w:rPr>
          <w:rFonts w:ascii="Courier New" w:hAnsi="Courier New" w:cs="Courier New"/>
          <w:sz w:val="18"/>
          <w:szCs w:val="18"/>
        </w:rPr>
      </w:pPr>
    </w:p>
    <w:p w:rsidR="007F007E" w:rsidRPr="006357D1" w:rsidRDefault="007F007E">
      <w:pPr>
        <w:rPr>
          <w:rFonts w:ascii="Courier New" w:hAnsi="Courier New" w:cs="Courier New"/>
          <w:sz w:val="18"/>
          <w:szCs w:val="18"/>
        </w:rPr>
      </w:pPr>
    </w:p>
    <w:p w:rsidR="0078380C" w:rsidRDefault="0078380C" w:rsidP="007838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4935">
        <w:rPr>
          <w:rFonts w:ascii="Times New Roman" w:hAnsi="Times New Roman" w:cs="Times New Roman"/>
          <w:b/>
          <w:sz w:val="36"/>
          <w:szCs w:val="36"/>
          <w:lang w:val="en-US"/>
        </w:rPr>
        <w:t>(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>b</w:t>
      </w:r>
      <w:r w:rsidRPr="00E14935">
        <w:rPr>
          <w:rFonts w:ascii="Times New Roman" w:hAnsi="Times New Roman" w:cs="Times New Roman"/>
          <w:b/>
          <w:sz w:val="36"/>
          <w:szCs w:val="36"/>
          <w:lang w:val="en-US"/>
        </w:rPr>
        <w:t>)</w:t>
      </w:r>
    </w:p>
    <w:p w:rsidR="0078380C" w:rsidRDefault="0078380C" w:rsidP="007838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pGAP</w:t>
      </w:r>
      <w:r w:rsidR="00B20FCF">
        <w:rPr>
          <w:rFonts w:ascii="Times New Roman" w:hAnsi="Times New Roman" w:cs="Times New Roman"/>
          <w:b/>
          <w:sz w:val="24"/>
          <w:szCs w:val="24"/>
          <w:lang w:val="en-US"/>
        </w:rPr>
        <w:t>B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yg</w:t>
      </w:r>
      <w:proofErr w:type="spellEnd"/>
      <w:proofErr w:type="gramEnd"/>
    </w:p>
    <w:p w:rsidR="00E81A07" w:rsidRPr="00E81A07" w:rsidRDefault="00E81A07" w:rsidP="0078380C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E81A07">
        <w:rPr>
          <w:rFonts w:ascii="Courier New" w:hAnsi="Courier New" w:cs="Courier New"/>
          <w:b/>
          <w:sz w:val="18"/>
          <w:szCs w:val="18"/>
          <w:lang w:val="en-US"/>
        </w:rPr>
        <w:t>BamHI</w:t>
      </w:r>
      <w:proofErr w:type="spellEnd"/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>
        <w:rPr>
          <w:rFonts w:ascii="Courier New" w:hAnsi="Courier New" w:cs="Courier New"/>
          <w:b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115057</wp:posOffset>
                </wp:positionH>
                <wp:positionV relativeFrom="paragraph">
                  <wp:posOffset>72877</wp:posOffset>
                </wp:positionV>
                <wp:extent cx="0" cy="160316"/>
                <wp:effectExtent l="76200" t="38100" r="57150" b="1143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0316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402.75pt;margin-top:5.75pt;width:0;height:12.6pt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" strokecolor="black [3213]" strokeweight="1.5pt">
                <v:stroke endarrow="block"/>
              </v:shape>
            </w:pict>
          </mc:Fallback>
        </mc:AlternateContent>
      </w:r>
      <w:r w:rsidRPr="00E81A07">
        <w:rPr>
          <w:rFonts w:ascii="Courier New" w:hAnsi="Courier New" w:cs="Courier New"/>
          <w:b/>
          <w:noProof/>
          <w:sz w:val="18"/>
          <w:szCs w:val="18"/>
          <w:highlight w:val="yellow"/>
          <w:lang w:val="en-US"/>
        </w:rPr>
        <w:t>GGATCCattgtcgtttcccgcctt</w:t>
      </w: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ggtttaaactatcagtgtt</w:t>
      </w:r>
      <w:r w:rsidRPr="00E81A07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TGACAGGATATATT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 </w:t>
      </w:r>
      <w:r w:rsidRPr="00E81A07">
        <w:rPr>
          <w:rFonts w:ascii="Courier New" w:hAnsi="Courier New" w:cs="Courier New"/>
          <w:b/>
          <w:noProof/>
          <w:sz w:val="18"/>
          <w:szCs w:val="18"/>
          <w:highlight w:val="yellow"/>
          <w:lang w:val="en-US"/>
        </w:rPr>
        <w:t>BamHIF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CGGGTAAAC</w:t>
      </w: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taagagaaaagagcgtttattagaataatcggatatttaaaagggcg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2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Pr="00E81A07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T-DNA RB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aaaggtttatccgttcgtccatttgtatgtgcatgccaaccacagggttcccctcggg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tgcttggcattccgtgcgataatgacttctgttcaaccacccaaacgtcggaaagcc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2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gacggagcagcattccaaaaagatcccttggctcgtctgggtcggctagaaggtcgag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gggctgctgtggcttgatccctcaacgcggtcgcggacgtagcgcagcgccgaaaaat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tcgatcgcaaatccgac</w:t>
      </w: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gcacctggtcgctgaatgtcgatgccagcacctgcggcac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tcaatgcttccgggcgtcgcgctcgggctgatcgcccatcccgttactgccccgatccc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caatggcaaggactgccagcgctgccatttttggggtgaggccgttcgcggccgagg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cagcccctggggggatgggaggcccgcgttagcgggccgggagggttcgagaaggg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gcaccccccttcggcgtgcgcggtcacgcgcacagggcgcagccctggttaaaaaca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tttataaatattggtttaaaagcaggttaaaagacaggttagcggtggccgaaaaac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7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cggaaacccttgcaaatgctggattttctgcctgtggacagcccctcaaatgtcaat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780</w:t>
      </w:r>
      <w:r w:rsidR="00313AD7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313AD7" w:rsidRPr="007E6566">
        <w:rPr>
          <w:rFonts w:ascii="Courier New" w:hAnsi="Courier New" w:cs="Courier New"/>
          <w:b/>
          <w:color w:val="FFFF00"/>
          <w:sz w:val="18"/>
          <w:szCs w:val="18"/>
          <w:highlight w:val="darkYellow"/>
          <w:lang w:val="en-US"/>
        </w:rPr>
        <w:t>RK2</w:t>
      </w:r>
      <w:r w:rsidR="00313AD7" w:rsidRPr="00313AD7">
        <w:rPr>
          <w:rFonts w:ascii="Courier New" w:hAnsi="Courier New" w:cs="Courier New"/>
          <w:b/>
          <w:color w:val="FFFF00"/>
          <w:sz w:val="18"/>
          <w:szCs w:val="18"/>
          <w:highlight w:val="darkYellow"/>
          <w:lang w:val="en-US"/>
        </w:rPr>
        <w:t xml:space="preserve"> </w:t>
      </w:r>
      <w:proofErr w:type="spellStart"/>
      <w:r w:rsidR="00313AD7">
        <w:rPr>
          <w:rFonts w:ascii="Courier New" w:hAnsi="Courier New" w:cs="Courier New"/>
          <w:b/>
          <w:color w:val="FFFF00"/>
          <w:sz w:val="18"/>
          <w:szCs w:val="18"/>
          <w:highlight w:val="darkYellow"/>
          <w:lang w:val="en-US"/>
        </w:rPr>
        <w:t>ori</w:t>
      </w:r>
      <w:r w:rsidR="00313AD7" w:rsidRPr="00313AD7">
        <w:rPr>
          <w:rFonts w:ascii="Courier New" w:hAnsi="Courier New" w:cs="Courier New"/>
          <w:b/>
          <w:color w:val="FFFF00"/>
          <w:sz w:val="18"/>
          <w:szCs w:val="18"/>
          <w:highlight w:val="darkYellow"/>
          <w:vertAlign w:val="subscript"/>
          <w:lang w:val="en-US"/>
        </w:rPr>
        <w:t>V</w:t>
      </w:r>
      <w:proofErr w:type="spellEnd"/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tgcgcccctcatctgtcagcactctgcccctcaagtgtcaaggatcgcgcccctcat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8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tcagtagtcgcgcccctcaagtgtcaataccgcagggcacttatccccaggcttgtc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9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atcatctgtgggaaactcgcgtaaaatcaggcgttttcgccgatttgcgaggctggc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9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ctccacgtcgccggccgaaatcgagcctgcccctcatctatcaacgccgcgccggg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0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tcggcccctcaagtgtcaacgtccgcccctcatctgtcagtgagggccaagttttccg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0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aggtatccacaacgccggcggccgcggtgtctcgcacacggcttcgacggcgtttct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1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cgtttgcagggccatagacggccgccagcccagcggcgagggcaaccagcccggtg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2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tcggaaaggcgctggaagccccgtagcgacgcggagaggggcgagacaagccaaggg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2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caggctcgatgcgcagcacgacatagccggttctcgcaaggacgagaatttccctgc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3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tgcccctcaagtgtcaatgaaagtttccaacgcgagccattcgcgagagccttgagtc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3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ctagatcctttttgtccggtgttgggttgaaggtgaagcc</w:t>
      </w:r>
      <w:r w:rsidR="00313AD7" w:rsidRPr="00313AD7">
        <w:rPr>
          <w:rFonts w:ascii="Courier New" w:hAnsi="Courier New" w:cs="Courier New"/>
          <w:noProof/>
          <w:sz w:val="18"/>
          <w:szCs w:val="18"/>
          <w:lang w:val="en-US"/>
        </w:rPr>
        <w:t>gtcg</w:t>
      </w:r>
      <w:r w:rsidR="00313AD7" w:rsidRPr="00B20FCF">
        <w:rPr>
          <w:rFonts w:ascii="Courier New" w:hAnsi="Courier New" w:cs="Courier New"/>
          <w:b/>
          <w:noProof/>
          <w:sz w:val="18"/>
          <w:szCs w:val="18"/>
          <w:lang w:val="en-US"/>
        </w:rPr>
        <w:t>agat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catcgca 1440</w:t>
      </w:r>
      <w:r w:rsidR="00B20FCF">
        <w:rPr>
          <w:rFonts w:ascii="Courier New" w:hAnsi="Courier New" w:cs="Courier New"/>
          <w:noProof/>
          <w:sz w:val="18"/>
          <w:szCs w:val="18"/>
          <w:lang w:val="en-US"/>
        </w:rPr>
        <w:t xml:space="preserve"> BglII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gatgctgctggctaccctgtggaacacctacatctgtattaacgaagcgctggcattga 15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cctgagtgatttttctctggtcccgccgcatccataccgccagttgtttaccctcacaa 15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gttccagtaaccgggcatgttcatcatcagtaacccgtatcgtgagcatcctctctcgt 16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tcatcggtatcattacccccatgaacagaaatcccccttacacggaggcatca</w:t>
      </w: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gtga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6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aaacaggaaaaaaccgcccttaacatggcccgctttatcagaagccagacattaacgct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740</w:t>
      </w:r>
      <w:r w:rsidR="0088637D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88637D" w:rsidRPr="0088637D">
        <w:rPr>
          <w:rFonts w:ascii="Courier New" w:hAnsi="Courier New" w:cs="Courier New"/>
          <w:b/>
          <w:noProof/>
          <w:sz w:val="18"/>
          <w:szCs w:val="18"/>
          <w:highlight w:val="lightGray"/>
          <w:lang w:val="en-US"/>
        </w:rPr>
        <w:t>pBR-ROP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ctggagaaactcaacgagctggacgcggatgaacaggcagacatctgtgaatcgcttca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8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gaccacgctgatgagctttaccgcagctgcctcgcgcgtttcggtgatgacggtgaaaa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8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ctc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catgcagctcccggagacggtcacagcttgtctgtaagcggatgccgggagc 19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gacaagcccgtcagggcgcgtcagcgggtgttggcgggtgtcggggcgcagccatgacc 19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gtcacgtagcgatagcggagtgtatactggcttaactatgcggcatcagagcagattg 20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actgagagtgcaccatatgcggtgtgaaataccgcacagatgcgtaaggagaaaatacc 21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catcaggcgctcttccgcttcctcgctcactgactcgctgcgctcggtcgttcggctgc 21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gcgagcggtatcagctcactcaaaggcggtaatacgg</w:t>
      </w:r>
      <w:r w:rsidRPr="0088637D">
        <w:rPr>
          <w:rFonts w:ascii="Courier New" w:hAnsi="Courier New" w:cs="Courier New"/>
          <w:noProof/>
          <w:sz w:val="18"/>
          <w:szCs w:val="18"/>
          <w:lang w:val="en-US"/>
        </w:rPr>
        <w:t>ttatcca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aatcaggggata 22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cgcaggaaagaacatgtgagcaaaaggccagcaaaaggccaggaaccgtaaaaaggccg 22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gttgctg</w:t>
      </w: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gcgtttttccataggctccgcccccctgacg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tcacaaaaatcgacgct 2340</w:t>
      </w:r>
      <w:r w:rsidR="0088637D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88637D" w:rsidRPr="0088637D">
        <w:rPr>
          <w:rFonts w:ascii="Courier New" w:hAnsi="Courier New" w:cs="Courier New"/>
          <w:b/>
          <w:noProof/>
          <w:sz w:val="18"/>
          <w:szCs w:val="18"/>
          <w:highlight w:val="lightGray"/>
          <w:lang w:val="en-US"/>
        </w:rPr>
        <w:t>pBRori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agtcagaggtggcgaaacccgacaggactataaagataccaggcgtttccccctggaa 24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ctccctcgtgcgctctcctgttccgaccctgccgcttaccggatacctgtccgcctttc 24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cccttcgggaagcgtggcgctttctcatagctcacgctgtaggtatctcagttcggtgt 25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ggtcgttcgctccaagctgggctgtgtgcacgaaccccccgttcagcccgaccgctgcg 25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cttatccggtaactatcgtcttgagtccaacccggtaagacacgacttatcgccactgg 26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gcagccactggtaacaggattagcagagcgaggtatgtaggcggtgctacagagttct 27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gaagtggtggcctaactacggctacactagaaggacagtatttggtatctgcgctctgc 27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lastRenderedPageBreak/>
        <w:t>tgaagccagttaccttcggaaaaagagttggtagctcttgatccggcaaacaaaccaccg 28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tggtagcggtggtttttttgtttgcaagcagcagattacgcgcagaaaaaaaggatctc 28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agaagatcctttgatcttttctacggggtctgacgctcagtggaacgaaaactcacgtt 29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agggattttggtcatgagattatcaaaaaggatcttcacctagatccttttaaattaaa 30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atgaagttttaaatcaatctaaagtatatatgagtaaacttggtctgacag</w:t>
      </w:r>
      <w:r w:rsidR="00313AD7" w:rsidRPr="00313AD7">
        <w:rPr>
          <w:rFonts w:ascii="Courier New" w:hAnsi="Courier New" w:cs="Courier New"/>
          <w:b/>
          <w:noProof/>
          <w:sz w:val="18"/>
          <w:szCs w:val="18"/>
          <w:highlight w:val="yellow"/>
          <w:lang w:val="en-US"/>
        </w:rPr>
        <w:t>TTA</w:t>
      </w: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ca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0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cttaatcagtgaggcacctatctcagcgatctgtctatttcgttcatccatagttgc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1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actccccgtcgtgtagataactacgatacgggagggcttaccatctggccccagtgc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1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aatgataccgcgagacccacgctcaccggctccagatttatcagcaataaaccagcc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2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cggaagggccgagcgcagaagtggtcctgcaactttatccgcctccatccagtctatt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3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attgttgccgggaagctagagtaagtagttcgccagttaatagtttgcgcaacgttgt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3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cattgctgcaggcatcgtggtgtcacgctcgtcgtttggtatggcttcattcagctcc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420</w:t>
      </w:r>
      <w:r w:rsidR="001D1958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proofErr w:type="spellStart"/>
      <w:r w:rsidR="001D1958" w:rsidRPr="001D1958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AmpR</w:t>
      </w:r>
      <w:proofErr w:type="spellEnd"/>
      <w:r w:rsidR="001D1958" w:rsidRPr="001D1958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/</w:t>
      </w:r>
      <w:proofErr w:type="spellStart"/>
      <w:r w:rsidR="001D1958" w:rsidRPr="001D1958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CbR</w:t>
      </w:r>
      <w:proofErr w:type="spellEnd"/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ttcccaacgatcaaggcgagttacatgatcccccatgttgtgcaaaaaagcggttag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4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cttcggtcctccgatcgttgtcagaagtaagttggccgcagtgttatcactcatggtt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5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tggcagcactgcataattctcttactgtcatgccatccgtaagatgcttttctgtgac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6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tgagtactcaaccaagtcattctgagaatagtgtatgcggcgaccgagttgctcttg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6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ggcgtcaacacgggataataccgcgccacatagcagaactttaaaagtgctcatcat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7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aaaacgttcttcggggcgaaaactctcaaggatcttaccgctgttgagatccagttc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7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tgtaacccactcgtgcacccaactgatcttcagcatcttttactttcaccagcgtttc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8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gtgagcaaaaacaggaaggcaaaatgccgcaaaaaagggaataagggcgacacggaa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9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ttgaatact</w:t>
      </w:r>
      <w:r w:rsidR="00313AD7" w:rsidRPr="00313AD7">
        <w:rPr>
          <w:rFonts w:ascii="Courier New" w:hAnsi="Courier New" w:cs="Courier New"/>
          <w:b/>
          <w:noProof/>
          <w:sz w:val="18"/>
          <w:szCs w:val="18"/>
          <w:highlight w:val="yellow"/>
          <w:lang w:val="en-US"/>
        </w:rPr>
        <w:t>C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ctcttcctttttcaatattattgaagcatttatcagggttattgtc 39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catgagcggatacatatttgaatgtatttagaaaaataaacaaataggggttccgcgca 40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tttccccgaaaagtgccacctgacgtctaagaaaccattattatcatgacattaacct 40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taaaaataggcgtatcacgaggccctttcgtcttcaa</w:t>
      </w:r>
      <w:r w:rsidR="0088637D" w:rsidRPr="0088637D">
        <w:rPr>
          <w:rFonts w:ascii="Courier New" w:hAnsi="Courier New" w:cs="Courier New"/>
          <w:b/>
          <w:noProof/>
          <w:sz w:val="18"/>
          <w:szCs w:val="18"/>
          <w:lang w:val="en-US"/>
        </w:rPr>
        <w:t>gaattc</w:t>
      </w:r>
      <w:r w:rsidRPr="0088637D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tcgtctctcgcctgt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140</w:t>
      </w:r>
      <w:r w:rsidR="0088637D">
        <w:rPr>
          <w:rFonts w:ascii="Courier New" w:hAnsi="Courier New" w:cs="Courier New"/>
          <w:noProof/>
          <w:sz w:val="18"/>
          <w:szCs w:val="18"/>
          <w:lang w:val="en-US"/>
        </w:rPr>
        <w:t xml:space="preserve"> EcoRI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ccctcagttcagtaatttcctgcatttgcctgtttccagtcggtagatattccacaaaa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2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agcagggaagcagcgcttttccgctgcataaccctgcttcggggtcattatagcgattt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2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ttcggtatatccatcctttttcgcacgatatacaggattttgccaaagggttcgtgta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320</w:t>
      </w:r>
      <w:r w:rsidR="0064676B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64676B" w:rsidRPr="0064676B">
        <w:rPr>
          <w:rFonts w:ascii="Courier New" w:hAnsi="Courier New" w:cs="Courier New"/>
          <w:b/>
          <w:color w:val="FFFF00"/>
          <w:sz w:val="18"/>
          <w:szCs w:val="18"/>
          <w:highlight w:val="darkGreen"/>
          <w:lang w:val="en-US"/>
        </w:rPr>
        <w:t xml:space="preserve">RK2 </w:t>
      </w:r>
      <w:proofErr w:type="spellStart"/>
      <w:proofErr w:type="gramStart"/>
      <w:r w:rsidR="0064676B" w:rsidRPr="0064676B">
        <w:rPr>
          <w:rFonts w:ascii="Courier New" w:hAnsi="Courier New" w:cs="Courier New"/>
          <w:b/>
          <w:color w:val="FFFF00"/>
          <w:sz w:val="18"/>
          <w:szCs w:val="18"/>
          <w:highlight w:val="darkGreen"/>
          <w:lang w:val="en-US"/>
        </w:rPr>
        <w:t>ori</w:t>
      </w:r>
      <w:r w:rsidR="0064676B" w:rsidRPr="0064676B">
        <w:rPr>
          <w:rFonts w:ascii="Courier New" w:hAnsi="Courier New" w:cs="Courier New"/>
          <w:b/>
          <w:color w:val="FFFF00"/>
          <w:sz w:val="18"/>
          <w:szCs w:val="18"/>
          <w:highlight w:val="darkGreen"/>
          <w:vertAlign w:val="subscript"/>
          <w:lang w:val="en-US"/>
        </w:rPr>
        <w:t>T</w:t>
      </w:r>
      <w:proofErr w:type="spellEnd"/>
      <w:proofErr w:type="gramEnd"/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ctttccttggtgtatccaacggcgtcagccgggcaggataggtgaagtaggcccacccg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3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gagcgggtgttccttcttcactgtcccttattcgcacctggcggtgctcaacgggaat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4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tgctctgcgaggctggccggctaccgccggcgtaacagatgagggcaagcggatggc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5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tgaaaccaagccaaccaggaagggcagcccacctatcaaggtgtactgccttccagac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5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acgaag</w:t>
      </w: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atgtggatcactccgttgccccgtcgctcaccgtgttggggggaaggtgca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620</w:t>
      </w:r>
    </w:p>
    <w:p w:rsidR="00E81A07" w:rsidRPr="00E81A07" w:rsidRDefault="0088637D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3D4997" wp14:editId="013CFA01">
                <wp:simplePos x="0" y="0"/>
                <wp:positionH relativeFrom="column">
                  <wp:posOffset>5227873</wp:posOffset>
                </wp:positionH>
                <wp:positionV relativeFrom="paragraph">
                  <wp:posOffset>115570</wp:posOffset>
                </wp:positionV>
                <wp:extent cx="0" cy="142240"/>
                <wp:effectExtent l="76200" t="0" r="76200" b="4826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24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8" o:spid="_x0000_s1026" type="#_x0000_t32" style="position:absolute;margin-left:411.65pt;margin-top:9.1pt;width:0;height:11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" strokecolor="black [3213]" strokeweight="1.5pt">
                <v:stroke endarrow="block"/>
              </v:shape>
            </w:pict>
          </mc:Fallback>
        </mc:AlternateContent>
      </w:r>
      <w:r w:rsidR="00E81A07"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tggctcagttctcaatggaaattatctgcctaaccggctcagttctgcgtagaaaccaac</w:t>
      </w:r>
      <w:r w:rsidR="00E81A07"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6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atgcaagctccaccgggtgcaaagcggcagcggc</w:t>
      </w:r>
      <w:r w:rsidRPr="0088637D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GGCAGGATATATTCAATTGTAAAT</w:t>
      </w: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740</w:t>
      </w:r>
      <w:r w:rsidR="0088637D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88637D" w:rsidRPr="0088637D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T-DNA LB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ttcatgtccgggaaatctacatggatcagcaatgagtatgatggtcaatatggagaaa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8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agaaagagtaattaccaattttttttcaattcaaaaatgtagatgtccgcagcgttatt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8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taaaatgaaagtacattttgataaaacgacaaattacgatccgtcgtatttataggcga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9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agca</w:t>
      </w:r>
      <w:r w:rsidR="00687854" w:rsidRPr="00B20FCF">
        <w:rPr>
          <w:rFonts w:ascii="Courier New" w:hAnsi="Courier New" w:cs="Courier New"/>
          <w:b/>
          <w:noProof/>
          <w:sz w:val="18"/>
          <w:szCs w:val="18"/>
          <w:highlight w:val="lightGray"/>
          <w:lang w:val="en-US"/>
        </w:rPr>
        <w:t>agatct</w:t>
      </w:r>
      <w:r w:rsidRPr="00687854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gcttggcaattcccgatctagtaacatagatgacaccgcgcgcgataat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980</w:t>
      </w:r>
      <w:r w:rsidR="00B20FCF">
        <w:rPr>
          <w:rFonts w:ascii="Courier New" w:hAnsi="Courier New" w:cs="Courier New"/>
          <w:noProof/>
          <w:sz w:val="18"/>
          <w:szCs w:val="18"/>
          <w:lang w:val="en-US"/>
        </w:rPr>
        <w:t xml:space="preserve"> BglII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tatcctagtttgcgcgctatattttgttttctatcgcgtattaaatgtataattgcgg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0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ctctaatcataaaaacccatctcataaataacgtcatgcattacatgttaattattac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100</w:t>
      </w:r>
      <w:r w:rsidR="00687854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687854" w:rsidRPr="00687854">
        <w:rPr>
          <w:rFonts w:ascii="Courier New" w:hAnsi="Courier New" w:cs="Courier New"/>
          <w:b/>
          <w:noProof/>
          <w:sz w:val="18"/>
          <w:szCs w:val="18"/>
          <w:highlight w:val="cyan"/>
          <w:lang w:val="en-US"/>
        </w:rPr>
        <w:t>NOSpA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gcttaacgtaattcaacagaaattatatgataatcatcgcaagaccggcaacaggatt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1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atcttaagaaactttattgccaaatgtttgaacgatcgg</w:t>
      </w:r>
      <w:r w:rsidR="00687854" w:rsidRPr="00E81A07">
        <w:rPr>
          <w:rFonts w:ascii="Courier New" w:hAnsi="Courier New" w:cs="Courier New"/>
          <w:noProof/>
          <w:sz w:val="18"/>
          <w:szCs w:val="18"/>
          <w:lang w:val="en-US"/>
        </w:rPr>
        <w:t>ggatc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gatcccggtcggc 52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tctact</w:t>
      </w:r>
      <w:r w:rsidRPr="00687854">
        <w:rPr>
          <w:rFonts w:ascii="Courier New" w:hAnsi="Courier New" w:cs="Courier New"/>
          <w:b/>
          <w:noProof/>
          <w:sz w:val="18"/>
          <w:szCs w:val="18"/>
          <w:highlight w:val="green"/>
          <w:lang w:val="en-US"/>
        </w:rPr>
        <w:t>CTA</w:t>
      </w: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ttcctttgccctcggacgagtgctggggcgtcggtttccactatcggc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2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gtacttctacacagccatcggtccagacggccgcgcttctgcgggcgatttgtgtacg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3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gacagtcccggctccggatcggacgattgcgtcgcatcgaccctgcgcccaagctgc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4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atcgaaattgccgtcaaccaagctctgatagagttggtcaagaccaatgcggagcat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4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acgcccggagccgcggcgatcctgcaagctccggatgcctccgctcgaagtagcgcgt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5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gctgctccatacaagccaaccacggcctccagaagaagatgttggcgacctcgtattg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5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aatccccgaacatcgcctcgctccagtcaatgaccgctgttatgcggccattgtccgt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6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ggacattgttggagccgaaatccgcgtgcacgaggtgccggacttcggggcagtcctc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700</w:t>
      </w:r>
      <w:r w:rsidR="00F714D2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F714D2" w:rsidRPr="00F714D2">
        <w:rPr>
          <w:rFonts w:ascii="Courier New" w:hAnsi="Courier New" w:cs="Courier New"/>
          <w:b/>
          <w:noProof/>
          <w:sz w:val="18"/>
          <w:szCs w:val="18"/>
          <w:highlight w:val="green"/>
          <w:lang w:val="en-US"/>
        </w:rPr>
        <w:t>HygR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ccaaagcatcagctcatcgagagcctgcgcgacggacgcactgacggtgtcgtccat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7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agtttgccagtgatacacatggggatcagcaatcgcgcatatgaaatcacgccatgt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8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tgtattgaccgattccttgcggtccgaatgggccgaacccgctcgtctggctaagatc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8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cgcagcgatcgcatCCATGGcctccgcgaccggctgcagaacagcgggcagttcggtt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9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aggcaggtcttgcaacgtgacaccctgtgcacggcgggagatgcaataggtcaggct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000</w:t>
      </w:r>
    </w:p>
    <w:p w:rsidR="00E81A07" w:rsidRPr="00E81A07" w:rsidRDefault="00687854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gctgaatgc</w:t>
      </w:r>
      <w:r w:rsidR="00E81A07"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ccaatgtcaagcacttccggaatcgggagcgcggccgatgcaaagtgcc</w:t>
      </w:r>
      <w:r w:rsidR="00E81A07"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06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gataaacataacgatctttgtagaaaccatcggcgcagctatttacccgcaggacatat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1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acgccctcctacatcgaagctgaaagcacgagattcttcgccctccgagagctgcat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1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ggtcggagacgctgtcgaacttttcgatcagaaacttctcgacagacgtcgcggtgagt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24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green"/>
          <w:lang w:val="en-US"/>
        </w:rPr>
        <w:t>caggcttttt</w:t>
      </w:r>
      <w:r w:rsidRPr="00687854">
        <w:rPr>
          <w:rFonts w:ascii="Courier New" w:hAnsi="Courier New" w:cs="Courier New"/>
          <w:b/>
          <w:noProof/>
          <w:sz w:val="18"/>
          <w:szCs w:val="18"/>
          <w:highlight w:val="green"/>
          <w:lang w:val="en-US"/>
        </w:rPr>
        <w:t>C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tct</w:t>
      </w:r>
      <w:r w:rsidR="00F714D2" w:rsidRPr="00E81A07">
        <w:rPr>
          <w:rFonts w:ascii="Courier New" w:hAnsi="Courier New" w:cs="Courier New"/>
          <w:noProof/>
          <w:sz w:val="18"/>
          <w:szCs w:val="18"/>
          <w:lang w:val="en-US"/>
        </w:rPr>
        <w:t>tattgccccccgatct</w:t>
      </w:r>
      <w:r w:rsidRPr="00F714D2">
        <w:rPr>
          <w:rFonts w:ascii="Courier New" w:hAnsi="Courier New" w:cs="Courier New"/>
          <w:noProof/>
          <w:sz w:val="18"/>
          <w:szCs w:val="18"/>
          <w:highlight w:val="magenta"/>
          <w:lang w:val="en-US"/>
        </w:rPr>
        <w:t>ggattgagagtgaatatgagactcta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30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F714D2">
        <w:rPr>
          <w:rFonts w:ascii="Courier New" w:hAnsi="Courier New" w:cs="Courier New"/>
          <w:noProof/>
          <w:sz w:val="18"/>
          <w:szCs w:val="18"/>
          <w:highlight w:val="magenta"/>
          <w:lang w:val="en-US"/>
        </w:rPr>
        <w:t>ttggataccgaggggaatttatggaacgtcagtggagcatttttgacaagaaatatttg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360</w:t>
      </w:r>
      <w:r w:rsidR="00F714D2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F714D2" w:rsidRPr="00F714D2">
        <w:rPr>
          <w:rFonts w:ascii="Courier New" w:hAnsi="Courier New" w:cs="Courier New"/>
          <w:b/>
          <w:noProof/>
          <w:sz w:val="18"/>
          <w:szCs w:val="18"/>
          <w:highlight w:val="magenta"/>
          <w:lang w:val="en-US"/>
        </w:rPr>
        <w:t>pNOS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F714D2">
        <w:rPr>
          <w:rFonts w:ascii="Courier New" w:hAnsi="Courier New" w:cs="Courier New"/>
          <w:noProof/>
          <w:sz w:val="18"/>
          <w:szCs w:val="18"/>
          <w:highlight w:val="magenta"/>
          <w:lang w:val="en-US"/>
        </w:rPr>
        <w:t>tagctgatagtgaccttaggcgacttttgaacgcgcaataatggtttctgacgtatgtg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42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F714D2">
        <w:rPr>
          <w:rFonts w:ascii="Courier New" w:hAnsi="Courier New" w:cs="Courier New"/>
          <w:noProof/>
          <w:sz w:val="18"/>
          <w:szCs w:val="18"/>
          <w:highlight w:val="magenta"/>
          <w:lang w:val="en-US"/>
        </w:rPr>
        <w:t>ttagctcattaaactccagaaacccgcggctgagtggctccttcaacgttgcggttctg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480</w:t>
      </w:r>
    </w:p>
    <w:p w:rsidR="00E81A07" w:rsidRPr="00E81A07" w:rsidRDefault="00E81A07" w:rsidP="00E81A07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F714D2">
        <w:rPr>
          <w:rFonts w:ascii="Courier New" w:hAnsi="Courier New" w:cs="Courier New"/>
          <w:noProof/>
          <w:sz w:val="18"/>
          <w:szCs w:val="18"/>
          <w:highlight w:val="magenta"/>
          <w:lang w:val="en-US"/>
        </w:rPr>
        <w:t>cagttccaaacgtaaaacggcttgtcccgcgtcatcggcgggggtcataacgtgactc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540</w:t>
      </w:r>
    </w:p>
    <w:p w:rsidR="001B19E0" w:rsidRDefault="00E81A07" w:rsidP="00E81A07">
      <w:pPr>
        <w:spacing w:after="0" w:line="240" w:lineRule="auto"/>
        <w:rPr>
          <w:rFonts w:ascii="Courier New" w:hAnsi="Courier New" w:cs="Courier New"/>
          <w:b/>
          <w:noProof/>
          <w:sz w:val="18"/>
          <w:szCs w:val="18"/>
          <w:lang w:val="en-US"/>
        </w:rPr>
      </w:pPr>
      <w:r w:rsidRPr="00F714D2">
        <w:rPr>
          <w:rFonts w:ascii="Courier New" w:hAnsi="Courier New" w:cs="Courier New"/>
          <w:noProof/>
          <w:sz w:val="18"/>
          <w:szCs w:val="18"/>
          <w:highlight w:val="magenta"/>
          <w:lang w:val="en-US"/>
        </w:rPr>
        <w:t>ttaattctccgctcatgat</w:t>
      </w:r>
      <w:r w:rsidRPr="006E5B4D">
        <w:rPr>
          <w:rFonts w:ascii="Courier New" w:hAnsi="Courier New" w:cs="Courier New"/>
          <w:b/>
          <w:noProof/>
          <w:sz w:val="18"/>
          <w:szCs w:val="18"/>
          <w:highlight w:val="cyan"/>
          <w:lang w:val="en-US"/>
        </w:rPr>
        <w:t>cttgatcccctgcgccaACTAG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6E5B4D">
        <w:rPr>
          <w:rFonts w:ascii="Courier New" w:hAnsi="Courier New" w:cs="Courier New"/>
          <w:noProof/>
          <w:sz w:val="18"/>
          <w:szCs w:val="18"/>
          <w:lang w:val="en-US"/>
        </w:rPr>
        <w:t xml:space="preserve">                  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6582</w:t>
      </w:r>
      <w:r w:rsidR="006E5B4D"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="006E5B4D" w:rsidRPr="006E5B4D">
        <w:rPr>
          <w:rFonts w:ascii="Courier New" w:hAnsi="Courier New" w:cs="Courier New"/>
          <w:b/>
          <w:noProof/>
          <w:sz w:val="18"/>
          <w:szCs w:val="18"/>
          <w:highlight w:val="cyan"/>
          <w:lang w:val="en-US"/>
        </w:rPr>
        <w:t>SpeIR</w:t>
      </w:r>
    </w:p>
    <w:p w:rsidR="006E5B4D" w:rsidRDefault="007A2416" w:rsidP="00E81A07">
      <w:pPr>
        <w:spacing w:after="0" w:line="240" w:lineRule="auto"/>
        <w:rPr>
          <w:rFonts w:ascii="Courier New" w:hAnsi="Courier New" w:cs="Courier New"/>
          <w:b/>
          <w:noProof/>
          <w:sz w:val="18"/>
          <w:szCs w:val="18"/>
          <w:lang w:val="en-US"/>
        </w:rPr>
      </w:pPr>
      <w:r>
        <w:rPr>
          <w:rFonts w:ascii="Courier New" w:hAnsi="Courier New" w:cs="Courier New"/>
          <w:b/>
          <w:noProof/>
          <w:sz w:val="18"/>
          <w:szCs w:val="18"/>
          <w:lang w:val="en-US"/>
        </w:rPr>
        <w:t xml:space="preserve">                                     SpeI</w:t>
      </w:r>
    </w:p>
    <w:p w:rsidR="006E5B4D" w:rsidRDefault="006E5B4D" w:rsidP="006E5B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14935"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t>(</w:t>
      </w:r>
      <w:r w:rsidR="00A22267">
        <w:rPr>
          <w:rFonts w:ascii="Times New Roman" w:hAnsi="Times New Roman" w:cs="Times New Roman"/>
          <w:b/>
          <w:sz w:val="36"/>
          <w:szCs w:val="36"/>
          <w:lang w:val="en-US"/>
        </w:rPr>
        <w:t>c</w:t>
      </w:r>
      <w:r w:rsidRPr="00E14935">
        <w:rPr>
          <w:rFonts w:ascii="Times New Roman" w:hAnsi="Times New Roman" w:cs="Times New Roman"/>
          <w:b/>
          <w:sz w:val="36"/>
          <w:szCs w:val="36"/>
          <w:lang w:val="en-US"/>
        </w:rPr>
        <w:t>)</w:t>
      </w:r>
    </w:p>
    <w:p w:rsidR="006E5B4D" w:rsidRDefault="006E5B4D" w:rsidP="006E5B4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pGAPBRKm</w:t>
      </w:r>
      <w:proofErr w:type="spellEnd"/>
      <w:proofErr w:type="gramEnd"/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b/>
          <w:sz w:val="18"/>
          <w:szCs w:val="18"/>
          <w:lang w:val="en-US"/>
        </w:rPr>
      </w:pPr>
      <w:proofErr w:type="spellStart"/>
      <w:r w:rsidRPr="00E81A07">
        <w:rPr>
          <w:rFonts w:ascii="Courier New" w:hAnsi="Courier New" w:cs="Courier New"/>
          <w:b/>
          <w:sz w:val="18"/>
          <w:szCs w:val="18"/>
          <w:lang w:val="en-US"/>
        </w:rPr>
        <w:t>BamHI</w:t>
      </w:r>
      <w:proofErr w:type="spellEnd"/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>
        <w:rPr>
          <w:rFonts w:ascii="Courier New" w:hAnsi="Courier New" w:cs="Courier New"/>
          <w:b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2048CD" wp14:editId="7E95E504">
                <wp:simplePos x="0" y="0"/>
                <wp:positionH relativeFrom="column">
                  <wp:posOffset>5115057</wp:posOffset>
                </wp:positionH>
                <wp:positionV relativeFrom="paragraph">
                  <wp:posOffset>72877</wp:posOffset>
                </wp:positionV>
                <wp:extent cx="0" cy="160316"/>
                <wp:effectExtent l="76200" t="38100" r="57150" b="1143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60316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9" o:spid="_x0000_s1026" type="#_x0000_t32" style="position:absolute;margin-left:402.75pt;margin-top:5.75pt;width:0;height:12.6pt;flip:y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" strokecolor="windowText" strokeweight="1.5pt">
                <v:stroke endarrow="block"/>
              </v:shape>
            </w:pict>
          </mc:Fallback>
        </mc:AlternateContent>
      </w:r>
      <w:r w:rsidRPr="00E81A07">
        <w:rPr>
          <w:rFonts w:ascii="Courier New" w:hAnsi="Courier New" w:cs="Courier New"/>
          <w:b/>
          <w:noProof/>
          <w:sz w:val="18"/>
          <w:szCs w:val="18"/>
          <w:highlight w:val="yellow"/>
          <w:lang w:val="en-US"/>
        </w:rPr>
        <w:t>GGATCCattgtcgtttcccgcctt</w:t>
      </w: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ggtttaaactatcagtgtt</w:t>
      </w:r>
      <w:r w:rsidRPr="00E81A07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TGACAGGATATATT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 </w:t>
      </w:r>
      <w:r w:rsidRPr="00E81A07">
        <w:rPr>
          <w:rFonts w:ascii="Courier New" w:hAnsi="Courier New" w:cs="Courier New"/>
          <w:b/>
          <w:noProof/>
          <w:sz w:val="18"/>
          <w:szCs w:val="18"/>
          <w:highlight w:val="yellow"/>
          <w:lang w:val="en-US"/>
        </w:rPr>
        <w:t>BamHIF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CGGGTAAAC</w:t>
      </w: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taagagaaaagagcgtttattagaataatcggatatttaaaagggcg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2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Pr="00E81A07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T-DNA RB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aaaggtttatccgttcgtccatttgtatgtgcatgccaaccacagggttcccctcggg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tgcttggcattccgtgcgataatgacttctgttcaaccacccaaacgtcggaaagcc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2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gacggagcagcattccaaaaagatcccttggctcgtctgggtcggctagaaggtcgag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gggctgctgtggcttgatccctcaacgcggtcgcggacgtagcgcagcgccgaaaaat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tcgatcgcaaatccgac</w:t>
      </w: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gcacctggtcgctgaatgtcgatgccagcacctgcggcac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tcaatgcttccgggcgtcgcgctcgggctgatcgcccatcccgttactgccccgatccc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caatggcaaggactgccagcgctgccatttttggggtgaggccgttcgcggccgagg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5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cagcccctggggggatgggaggcccgcgttagcgggccgggagggttcgagaaggg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gcaccccccttcggcgtgcgcggtcacgcgcacagggcgcagccctggttaaaaaca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6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tttataaatattggtttaaaagcaggttaaaagacaggttagcggtggccgaaaaac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7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cggaaacccttgcaaatgctggattttctgcctgtggacagcccctcaaatgtcaat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78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Pr="007E6566">
        <w:rPr>
          <w:rFonts w:ascii="Courier New" w:hAnsi="Courier New" w:cs="Courier New"/>
          <w:b/>
          <w:color w:val="FFFF00"/>
          <w:sz w:val="18"/>
          <w:szCs w:val="18"/>
          <w:highlight w:val="darkYellow"/>
          <w:lang w:val="en-US"/>
        </w:rPr>
        <w:t>RK2</w:t>
      </w:r>
      <w:r w:rsidRPr="00313AD7">
        <w:rPr>
          <w:rFonts w:ascii="Courier New" w:hAnsi="Courier New" w:cs="Courier New"/>
          <w:b/>
          <w:color w:val="FFFF00"/>
          <w:sz w:val="18"/>
          <w:szCs w:val="18"/>
          <w:highlight w:val="darkYellow"/>
          <w:lang w:val="en-US"/>
        </w:rPr>
        <w:t xml:space="preserve"> </w:t>
      </w:r>
      <w:proofErr w:type="spellStart"/>
      <w:r>
        <w:rPr>
          <w:rFonts w:ascii="Courier New" w:hAnsi="Courier New" w:cs="Courier New"/>
          <w:b/>
          <w:color w:val="FFFF00"/>
          <w:sz w:val="18"/>
          <w:szCs w:val="18"/>
          <w:highlight w:val="darkYellow"/>
          <w:lang w:val="en-US"/>
        </w:rPr>
        <w:t>ori</w:t>
      </w:r>
      <w:r w:rsidRPr="00313AD7">
        <w:rPr>
          <w:rFonts w:ascii="Courier New" w:hAnsi="Courier New" w:cs="Courier New"/>
          <w:b/>
          <w:color w:val="FFFF00"/>
          <w:sz w:val="18"/>
          <w:szCs w:val="18"/>
          <w:highlight w:val="darkYellow"/>
          <w:vertAlign w:val="subscript"/>
          <w:lang w:val="en-US"/>
        </w:rPr>
        <w:t>V</w:t>
      </w:r>
      <w:proofErr w:type="spellEnd"/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tgcgcccctcatctgtcagcactctgcccctcaagtgtcaaggatcgcgcccctcat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8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tcagtagtcgcgcccctcaagtgtcaataccgcagggcacttatccccaggcttgtc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9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atcatctgtgggaaactcgcgtaaaatcaggcgttttcgccgatttgcgaggctggc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9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ctccacgtcgccggccgaaatcgagcctgcccctcatctatcaacgccgcgccggg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0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tcggcccctcaagtgtcaacgtccgcccctcatctgtcagtgagggccaagttttccg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0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aggtatccacaacgccggcggccgcggtgtctcgcacacggcttcgacggcgtttct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1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cgtttgcagggccatagacggccgccagcccagcggcgagggcaaccagcccggtg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2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tcggaaaggcgctggaagccccgtagcgacgcggagaggggcgagacaagccaaggg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2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gcaggctcgatgcgcagcacgacatagccggttctcgcaaggacgagaatttccctgc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3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tgcccctcaagtgtcaatgaaagtttccaacgcgagccattcgcgagagccttgagtc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3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darkYellow"/>
          <w:lang w:val="en-US"/>
        </w:rPr>
        <w:t>cgctagatcctttttgtccggtgttgggttgaaggtgaagcc</w:t>
      </w:r>
      <w:r w:rsidRPr="00313AD7">
        <w:rPr>
          <w:rFonts w:ascii="Courier New" w:hAnsi="Courier New" w:cs="Courier New"/>
          <w:noProof/>
          <w:sz w:val="18"/>
          <w:szCs w:val="18"/>
          <w:lang w:val="en-US"/>
        </w:rPr>
        <w:t>gtcg</w:t>
      </w:r>
      <w:r w:rsidRPr="00B20FCF">
        <w:rPr>
          <w:rFonts w:ascii="Courier New" w:hAnsi="Courier New" w:cs="Courier New"/>
          <w:b/>
          <w:noProof/>
          <w:sz w:val="18"/>
          <w:szCs w:val="18"/>
          <w:lang w:val="en-US"/>
        </w:rPr>
        <w:t>agat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catcgca 144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BglII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gatgctgctggctaccctgtggaacacctacatctgtattaacgaagcgctggcattga 15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cctgagtgatttttctctggtcccgccgcatccataccgccagttgtttaccctcacaa 15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gttccagtaaccgggcatgttcatcatcagtaacccgtatcgtgagcatcctctctcgt 16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tcatcggtatcattacccccatgaacagaaatcccccttacacggaggcatca</w:t>
      </w: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gtga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6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aaacaggaaaaaaccgcccttaacatggcccgctttatcagaagccagacattaacgct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74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Pr="0088637D">
        <w:rPr>
          <w:rFonts w:ascii="Courier New" w:hAnsi="Courier New" w:cs="Courier New"/>
          <w:b/>
          <w:noProof/>
          <w:sz w:val="18"/>
          <w:szCs w:val="18"/>
          <w:highlight w:val="lightGray"/>
          <w:lang w:val="en-US"/>
        </w:rPr>
        <w:t>pBR-ROP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ctggagaaactcaacgagctggacgcggatgaacaggcagacatctgtgaatcgcttca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8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gaccacgctgatgagctttaccgcagctgcctcgcgcgtttcggtgatgacggtgaaaa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18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ctc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catgcagctcccggagacggtcacagcttgtctgtaagcggatgccgggagc 19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gacaagcccgtcagggcgcgtcagcgggtgttggcgggtgtcggggcgcagccatgacc 19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gtcacgtagcgatagcggagtgtatactggcttaactatgcggcatcagagcagattg 20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actgagagtgcaccatatgcggtgtgaaataccgcacagatgcgtaaggagaaaatacc 21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catcaggcgctcttccgcttcctcgctcactgactcgctgcgctcggtcgttcggctgc 21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gcgagcggtatcagctcactcaaaggcggtaatacgg</w:t>
      </w:r>
      <w:r w:rsidRPr="0088637D">
        <w:rPr>
          <w:rFonts w:ascii="Courier New" w:hAnsi="Courier New" w:cs="Courier New"/>
          <w:noProof/>
          <w:sz w:val="18"/>
          <w:szCs w:val="18"/>
          <w:lang w:val="en-US"/>
        </w:rPr>
        <w:t>ttatcca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aatcaggggata 22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cgcaggaaagaacatgtgagcaaaaggccagcaaaaggccaggaaccgtaaaaaggccg 22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gttgctg</w:t>
      </w:r>
      <w:r w:rsidRPr="0064676B">
        <w:rPr>
          <w:rFonts w:ascii="Courier New" w:hAnsi="Courier New" w:cs="Courier New"/>
          <w:noProof/>
          <w:sz w:val="18"/>
          <w:szCs w:val="18"/>
          <w:highlight w:val="cyan"/>
          <w:lang w:val="en-US"/>
        </w:rPr>
        <w:t>gcgtttttccataggctccgcccccctgacg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tcacaaaaatcgacgct 234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Pr="0088637D">
        <w:rPr>
          <w:rFonts w:ascii="Courier New" w:hAnsi="Courier New" w:cs="Courier New"/>
          <w:b/>
          <w:noProof/>
          <w:sz w:val="18"/>
          <w:szCs w:val="18"/>
          <w:highlight w:val="lightGray"/>
          <w:lang w:val="en-US"/>
        </w:rPr>
        <w:t>pBRori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agtcagaggtggcgaaacccgacaggactataaagataccaggcgtttccccctggaa 24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gctccctcgtgcgctctcctgttccgaccctgccgcttaccggatacctgtccgcctttc 24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cccttcgggaagcgtggcgctttctcatagctcacgctgtaggtatctcagttcggtgt 25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ggtcgttcgctccaagctgggctgtgtgcacgaaccccccgttcagcccgaccgctgcg 25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cttatccggtaactatcgtcttgagtccaacccggtaagacacgacttatcgccactgg 26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gcagccactggtaacaggattagcagagcgaggtatgtaggcggtgctacagagttct 27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gaagtggtggcctaactacggctacactagaaggacagtatttggtatctgcgctctgc 27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gaagccagttaccttcggaaaaagagttggtagctcttgatccggcaaacaaaccaccg 28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tggtagcggtggtttttttgtttgcaagcagcagattacgcgcagaaaaaaaggatctc 28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agaagatcctttgatcttttctacggggtctgacgctcagtggaacgaaaactcacgtt 29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agggattttggtcatgagattatcaaaaaggatcttcacctagatccttttaaattaaa 30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atgaagttttaaatcaatctaaagtatatatgagtaaacttggtctgacag</w:t>
      </w:r>
      <w:r w:rsidRPr="00313AD7">
        <w:rPr>
          <w:rFonts w:ascii="Courier New" w:hAnsi="Courier New" w:cs="Courier New"/>
          <w:b/>
          <w:noProof/>
          <w:sz w:val="18"/>
          <w:szCs w:val="18"/>
          <w:highlight w:val="yellow"/>
          <w:lang w:val="en-US"/>
        </w:rPr>
        <w:t>TTA</w:t>
      </w: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ca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0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cttaatcagtgaggcacctatctcagcgatctgtctatttcgttcatccatagttgc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1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actccccgtcgtgtagataactacgatacgggagggcttaccatctggccccagtgc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1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aatgataccgcgagacccacgctcaccggctccagatttatcagcaataaaccagcca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2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cggaagggccgagcgcagaagtggtcctgcaactttatccgcctccatccagtctatt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3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attgttgccgggaagctagagtaagtagttcgccagttaatagtttgcgcaacgttgt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3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cattgctgcaggcatcgtggtgtcacgctcgtcgtttggtatggcttcattcagctcc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42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proofErr w:type="spellStart"/>
      <w:r w:rsidRPr="001D1958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AmpR</w:t>
      </w:r>
      <w:proofErr w:type="spellEnd"/>
      <w:r w:rsidRPr="001D1958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/</w:t>
      </w:r>
      <w:proofErr w:type="spellStart"/>
      <w:r w:rsidRPr="001D1958">
        <w:rPr>
          <w:rFonts w:ascii="Courier New" w:hAnsi="Courier New" w:cs="Courier New"/>
          <w:b/>
          <w:sz w:val="18"/>
          <w:szCs w:val="18"/>
          <w:highlight w:val="yellow"/>
          <w:lang w:val="en-US"/>
        </w:rPr>
        <w:t>CbR</w:t>
      </w:r>
      <w:proofErr w:type="spellEnd"/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ttcccaacgatcaaggcgagttacatgatcccccatgttgtgcaaaaaagcggttagc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4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cttcggtcctccgatcgttgtcagaagtaagttggccgcagtgttatcactcatggtt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5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tggcagcactgcataattctcttactgtcatgccatccgtaagatgcttttctgtgac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6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lastRenderedPageBreak/>
        <w:t>gtgagtactcaaccaagtcattctgagaatagtgtatgcggcgaccgagttgctcttg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6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cggcgtcaacacgggataataccgcgccacatagcagaactttaaaagtgctcatcat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7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aaaacgttcttcggggcgaaaactctcaaggatcttaccgctgttgagatccagttc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7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tgtaacccactcgtgcacccaactgatcttcagcatcttttactttcaccagcgtttct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8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gtgagcaaaaacaggaaggcaaaatgccgcaaaaaagggaataagggcgacacggaa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39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313AD7">
        <w:rPr>
          <w:rFonts w:ascii="Courier New" w:hAnsi="Courier New" w:cs="Courier New"/>
          <w:noProof/>
          <w:sz w:val="18"/>
          <w:szCs w:val="18"/>
          <w:highlight w:val="yellow"/>
          <w:lang w:val="en-US"/>
        </w:rPr>
        <w:t>gttgaatact</w:t>
      </w:r>
      <w:r w:rsidRPr="00313AD7">
        <w:rPr>
          <w:rFonts w:ascii="Courier New" w:hAnsi="Courier New" w:cs="Courier New"/>
          <w:b/>
          <w:noProof/>
          <w:sz w:val="18"/>
          <w:szCs w:val="18"/>
          <w:highlight w:val="yellow"/>
          <w:lang w:val="en-US"/>
        </w:rPr>
        <w:t>CA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ctcttcctttttcaatattattgaagcatttatcagggttattgtc 39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tcatgagcggatacatatttgaatgtatttagaaaaataaacaaataggggttccgcgca 40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catttccccgaaaagtgccacctgacgtctaagaaaccattattatcatgacattaacct 40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>ataaaaataggcgtatcacgaggccctttcgtcttcaa</w:t>
      </w:r>
      <w:r w:rsidRPr="0088637D">
        <w:rPr>
          <w:rFonts w:ascii="Courier New" w:hAnsi="Courier New" w:cs="Courier New"/>
          <w:b/>
          <w:noProof/>
          <w:sz w:val="18"/>
          <w:szCs w:val="18"/>
          <w:lang w:val="en-US"/>
        </w:rPr>
        <w:t>gaattc</w:t>
      </w:r>
      <w:r w:rsidRPr="0088637D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tcgtctctcgcctgt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14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EcoRI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ccctcagttcagtaatttcctgcatttgcctgtttccagtcggtagatattccacaaaa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2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agcagggaagcagcgcttttccgctgcataaccctgcttcggggtcattatagcgatttt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2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ttcggtatatccatcctttttcgcacgatatacaggattttgccaaagggttcgtgta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32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Pr="0064676B">
        <w:rPr>
          <w:rFonts w:ascii="Courier New" w:hAnsi="Courier New" w:cs="Courier New"/>
          <w:b/>
          <w:color w:val="FFFF00"/>
          <w:sz w:val="18"/>
          <w:szCs w:val="18"/>
          <w:highlight w:val="darkGreen"/>
          <w:lang w:val="en-US"/>
        </w:rPr>
        <w:t xml:space="preserve">RK2 </w:t>
      </w:r>
      <w:proofErr w:type="spellStart"/>
      <w:proofErr w:type="gramStart"/>
      <w:r w:rsidRPr="0064676B">
        <w:rPr>
          <w:rFonts w:ascii="Courier New" w:hAnsi="Courier New" w:cs="Courier New"/>
          <w:b/>
          <w:color w:val="FFFF00"/>
          <w:sz w:val="18"/>
          <w:szCs w:val="18"/>
          <w:highlight w:val="darkGreen"/>
          <w:lang w:val="en-US"/>
        </w:rPr>
        <w:t>ori</w:t>
      </w:r>
      <w:r w:rsidRPr="0064676B">
        <w:rPr>
          <w:rFonts w:ascii="Courier New" w:hAnsi="Courier New" w:cs="Courier New"/>
          <w:b/>
          <w:color w:val="FFFF00"/>
          <w:sz w:val="18"/>
          <w:szCs w:val="18"/>
          <w:highlight w:val="darkGreen"/>
          <w:vertAlign w:val="subscript"/>
          <w:lang w:val="en-US"/>
        </w:rPr>
        <w:t>T</w:t>
      </w:r>
      <w:proofErr w:type="spellEnd"/>
      <w:proofErr w:type="gramEnd"/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ctttccttggtgtatccaacggcgtcagccgggcaggataggtgaagtaggcccacccg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3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gagcgggtgttccttcttcactgtcccttattcgcacctggcggtgctcaacgggaatc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44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tgctctgcgaggctggccggctaccgccggcgtaacagatgagggcaagcggatggct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5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tgaaaccaagccaaccaggaagggcagcccacctatcaaggtgtactgccttccagacg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5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4676B">
        <w:rPr>
          <w:rFonts w:ascii="Courier New" w:hAnsi="Courier New" w:cs="Courier New"/>
          <w:noProof/>
          <w:sz w:val="18"/>
          <w:szCs w:val="18"/>
          <w:highlight w:val="darkGreen"/>
          <w:lang w:val="en-US"/>
        </w:rPr>
        <w:t>acgaag</w:t>
      </w: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atgtggatcactccgttgccccgtcgctcaccgtgttggggggaaggtgcac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62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7FD718" wp14:editId="5E6B8B4F">
                <wp:simplePos x="0" y="0"/>
                <wp:positionH relativeFrom="column">
                  <wp:posOffset>5227873</wp:posOffset>
                </wp:positionH>
                <wp:positionV relativeFrom="paragraph">
                  <wp:posOffset>115570</wp:posOffset>
                </wp:positionV>
                <wp:extent cx="0" cy="142240"/>
                <wp:effectExtent l="76200" t="0" r="76200" b="4826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224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0" o:spid="_x0000_s1026" type="#_x0000_t32" style="position:absolute;margin-left:411.65pt;margin-top:9.1pt;width:0;height:11.2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" strokecolor="windowText" strokeweight="1.5pt">
                <v:stroke endarrow="block"/>
              </v:shape>
            </w:pict>
          </mc:Fallback>
        </mc:AlternateContent>
      </w: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tggctcagttctcaatggaaattatctgcctaaccggctcagttctgcgtagaaaccaac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68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atgcaagctccaccgggtgcaaagcggcagcggc</w:t>
      </w:r>
      <w:r w:rsidRPr="0088637D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GGCAGGATATATTCAATTGTAAAT</w:t>
      </w: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gg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740</w:t>
      </w:r>
      <w:r>
        <w:rPr>
          <w:rFonts w:ascii="Courier New" w:hAnsi="Courier New" w:cs="Courier New"/>
          <w:noProof/>
          <w:sz w:val="18"/>
          <w:szCs w:val="18"/>
          <w:lang w:val="en-US"/>
        </w:rPr>
        <w:t xml:space="preserve"> </w:t>
      </w:r>
      <w:r w:rsidRPr="0088637D">
        <w:rPr>
          <w:rFonts w:ascii="Courier New" w:hAnsi="Courier New" w:cs="Courier New"/>
          <w:b/>
          <w:noProof/>
          <w:sz w:val="18"/>
          <w:szCs w:val="18"/>
          <w:highlight w:val="red"/>
          <w:lang w:val="en-US"/>
        </w:rPr>
        <w:t>T-DNA LB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cttcatgtccgggaaatctacatggatcagcaatgagtatgatggtcaatatggagaaa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80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agaaagagtaattaccaattttttttcaattcaaaaatgtagatgtccgcagcgttatt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860</w:t>
      </w:r>
    </w:p>
    <w:p w:rsidR="006E5B4D" w:rsidRPr="00E81A07" w:rsidRDefault="006E5B4D" w:rsidP="006E5B4D">
      <w:pPr>
        <w:spacing w:after="0" w:line="240" w:lineRule="auto"/>
        <w:rPr>
          <w:rFonts w:ascii="Courier New" w:hAnsi="Courier New" w:cs="Courier New"/>
          <w:noProof/>
          <w:sz w:val="18"/>
          <w:szCs w:val="18"/>
          <w:lang w:val="en-US"/>
        </w:rPr>
      </w:pPr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taaaatgaaagtacattttgataaaacgacaaattacgatccgtcgtatttataggcgaa</w:t>
      </w:r>
      <w:r w:rsidRPr="00E81A07">
        <w:rPr>
          <w:rFonts w:ascii="Courier New" w:hAnsi="Courier New" w:cs="Courier New"/>
          <w:noProof/>
          <w:sz w:val="18"/>
          <w:szCs w:val="18"/>
          <w:lang w:val="en-US"/>
        </w:rPr>
        <w:t xml:space="preserve"> 492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 w:rsidRPr="00687854">
        <w:rPr>
          <w:rFonts w:ascii="Courier New" w:hAnsi="Courier New" w:cs="Courier New"/>
          <w:noProof/>
          <w:sz w:val="18"/>
          <w:szCs w:val="18"/>
          <w:highlight w:val="lightGray"/>
          <w:lang w:val="en-US"/>
        </w:rPr>
        <w:t>agca</w:t>
      </w:r>
      <w:r w:rsidRPr="00B20FCF">
        <w:rPr>
          <w:rFonts w:ascii="Courier New" w:hAnsi="Courier New" w:cs="Courier New"/>
          <w:b/>
          <w:noProof/>
          <w:sz w:val="18"/>
          <w:szCs w:val="18"/>
          <w:highlight w:val="lightGray"/>
          <w:lang w:val="en-US"/>
        </w:rPr>
        <w:t>agatct</w:t>
      </w:r>
      <w:proofErr w:type="spellStart"/>
      <w:r w:rsidRPr="00D74055">
        <w:rPr>
          <w:rFonts w:ascii="Courier New" w:hAnsi="Courier New" w:cs="Courier New"/>
          <w:sz w:val="18"/>
          <w:szCs w:val="18"/>
          <w:highlight w:val="cyan"/>
          <w:lang w:val="en-US"/>
        </w:rPr>
        <w:t>ccaatactcaacttcaaggaatctcacccatgcgcgccggcggggaacc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498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D74055">
        <w:rPr>
          <w:rFonts w:ascii="Courier New" w:hAnsi="Courier New" w:cs="Courier New"/>
          <w:sz w:val="18"/>
          <w:szCs w:val="18"/>
          <w:highlight w:val="cyan"/>
          <w:lang w:val="en-US"/>
        </w:rPr>
        <w:t>gagttcccttcagtgagcgttattagttcgccgctcggtgtgtcgtagatactagcccct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04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D74055">
        <w:rPr>
          <w:rFonts w:ascii="Courier New" w:hAnsi="Courier New" w:cs="Courier New"/>
          <w:sz w:val="18"/>
          <w:szCs w:val="18"/>
          <w:highlight w:val="cyan"/>
          <w:lang w:val="en-US"/>
        </w:rPr>
        <w:t>ggggccttttgaaatttgaataagatttatgtaatcagtcttttaggtttgaccggttct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10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D74055">
        <w:rPr>
          <w:rFonts w:ascii="Courier New" w:hAnsi="Courier New" w:cs="Courier New"/>
          <w:sz w:val="18"/>
          <w:szCs w:val="18"/>
          <w:highlight w:val="cyan"/>
          <w:lang w:val="en-US"/>
        </w:rPr>
        <w:t>gccgctttttttaaaattggatttgtaataataaaacgcaattgtttgttattgtggcgc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160</w:t>
      </w:r>
      <w:r w:rsidR="00D74055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D74055" w:rsidRPr="00D74055">
        <w:rPr>
          <w:rFonts w:ascii="Courier New" w:hAnsi="Courier New" w:cs="Courier New"/>
          <w:b/>
          <w:sz w:val="18"/>
          <w:szCs w:val="18"/>
          <w:highlight w:val="cyan"/>
          <w:lang w:val="en-US"/>
        </w:rPr>
        <w:t>OCSpA</w:t>
      </w:r>
      <w:proofErr w:type="spellEnd"/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D74055">
        <w:rPr>
          <w:rFonts w:ascii="Courier New" w:hAnsi="Courier New" w:cs="Courier New"/>
          <w:sz w:val="18"/>
          <w:szCs w:val="18"/>
          <w:highlight w:val="cyan"/>
          <w:lang w:val="en-US"/>
        </w:rPr>
        <w:t>tctatcatagatgtcgctataaacctattcagcacaatatattgttttcattttaatatt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22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D74055">
        <w:rPr>
          <w:rFonts w:ascii="Courier New" w:hAnsi="Courier New" w:cs="Courier New"/>
          <w:sz w:val="18"/>
          <w:szCs w:val="18"/>
          <w:highlight w:val="cyan"/>
          <w:lang w:val="en-US"/>
        </w:rPr>
        <w:t>gtacatataagtagtagggtacaatcagtaaattgaacggagaatattattcataaaaat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28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D74055">
        <w:rPr>
          <w:rFonts w:ascii="Courier New" w:hAnsi="Courier New" w:cs="Courier New"/>
          <w:sz w:val="18"/>
          <w:szCs w:val="18"/>
          <w:highlight w:val="cyan"/>
          <w:lang w:val="en-US"/>
        </w:rPr>
        <w:t>acgatagtaacgggtgatatattcattagaatgaaccgaaaccggcggtaaggatctga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34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D74055">
        <w:rPr>
          <w:rFonts w:ascii="Courier New" w:hAnsi="Courier New" w:cs="Courier New"/>
          <w:sz w:val="18"/>
          <w:szCs w:val="18"/>
          <w:highlight w:val="cyan"/>
          <w:lang w:val="en-US"/>
        </w:rPr>
        <w:t>ctacacatgctcaggttttttacaacgtgcacaacagaattgaaagcaaatatcatgcga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40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E5B4D">
        <w:rPr>
          <w:rFonts w:ascii="Courier New" w:hAnsi="Courier New" w:cs="Courier New"/>
          <w:sz w:val="18"/>
          <w:szCs w:val="18"/>
          <w:highlight w:val="cyan"/>
          <w:lang w:val="en-US"/>
        </w:rPr>
        <w:t>tcataggcgtctcgcatatctcattaaagcag</w:t>
      </w:r>
      <w:r w:rsidRPr="006E5B4D">
        <w:rPr>
          <w:rFonts w:ascii="Courier New" w:hAnsi="Courier New" w:cs="Courier New"/>
          <w:sz w:val="18"/>
          <w:szCs w:val="18"/>
          <w:lang w:val="en-US"/>
        </w:rPr>
        <w:t>ggggtgggcgaagaactccagcatgaga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46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E5B4D">
        <w:rPr>
          <w:rFonts w:ascii="Courier New" w:hAnsi="Courier New" w:cs="Courier New"/>
          <w:sz w:val="18"/>
          <w:szCs w:val="18"/>
          <w:lang w:val="en-US"/>
        </w:rPr>
        <w:t>tccccgcgctggaggatcatccagccggcgtcccggaaaacgattccgaagcccaacctt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52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E5B4D">
        <w:rPr>
          <w:rFonts w:ascii="Courier New" w:hAnsi="Courier New" w:cs="Courier New"/>
          <w:sz w:val="18"/>
          <w:szCs w:val="18"/>
          <w:lang w:val="en-US"/>
        </w:rPr>
        <w:t>tcatagaaggcggcggtggaatcgaaatctcgtgatggcaggttgggcgtcgcttggtc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58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6E5B4D">
        <w:rPr>
          <w:rFonts w:ascii="Courier New" w:hAnsi="Courier New" w:cs="Courier New"/>
          <w:sz w:val="18"/>
          <w:szCs w:val="18"/>
          <w:lang w:val="en-US"/>
        </w:rPr>
        <w:t>gtcatttcgaaccccagagtcccgc</w:t>
      </w:r>
      <w:r w:rsidRPr="00A22267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TCA</w:t>
      </w:r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gaagaactcgtcaagaaggcgatagaaggcga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64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tgcgctgcgaatcgggagcggcgataccgtaaagcacgaggaagcggtcagcccattcgc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70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cgccaagctcttcagcaatatcacgggtagccaacgctatgtcctgatagcggtccgcca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76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cacccagccggccacagtcgatgaatccagaaaagcggccattttccaccatgatattc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82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gcaagcaggcatcgccatgggtcacgacgagatcctcgccgtcgggcatgcgcgccttga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88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gcctggcgaacagttcggctggcgcgagcccctgatgctcttcgtccagatcatcctgat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5940</w:t>
      </w:r>
      <w:r w:rsidR="00A22267">
        <w:rPr>
          <w:rFonts w:ascii="Courier New" w:hAnsi="Courier New" w:cs="Courier New"/>
          <w:sz w:val="18"/>
          <w:szCs w:val="18"/>
          <w:lang w:val="en-US"/>
        </w:rPr>
        <w:t xml:space="preserve"> </w:t>
      </w:r>
      <w:proofErr w:type="spellStart"/>
      <w:r w:rsidR="00A22267" w:rsidRPr="00A22267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KmR</w:t>
      </w:r>
      <w:proofErr w:type="spellEnd"/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cgacaagaccggcttccatccgagtacgtgctcgctcgatgcgatgtttcgcttggtggt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00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cgaatgggcaggtagccggatcaagcgtatgcagccgccgcattgcatcagccatgatg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06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atactttctcggcaggagcaaggtgagatgacaggagatcctgccccggcacttcgccca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12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atagcagccagtcccttcccgcttcagtgacaacgtcgagcacagctgcgcaaggaacgc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18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ccgtcgtggccagccacgatagccgcgctgcctcgtcctgcagttcattcagggcaccg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24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acaggtcggtcttgacaaaaagaaccgggcgcccctgcgctgacagccggaacacggcg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30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catcagagcagccgattgtctgttgtgcccagtcatagccgaatagcctctccacccaa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36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cggccggagaacctgcgtgcaatccatcttgttcaat</w:t>
      </w:r>
      <w:r w:rsidR="00A22267" w:rsidRPr="00A22267">
        <w:rPr>
          <w:rFonts w:ascii="Courier New" w:hAnsi="Courier New" w:cs="Courier New"/>
          <w:sz w:val="18"/>
          <w:szCs w:val="18"/>
          <w:highlight w:val="green"/>
          <w:lang w:val="en-US"/>
        </w:rPr>
        <w:t>ccacatgat</w:t>
      </w:r>
      <w:r w:rsidRPr="00A22267">
        <w:rPr>
          <w:rFonts w:ascii="Courier New" w:hAnsi="Courier New" w:cs="Courier New"/>
          <w:b/>
          <w:sz w:val="18"/>
          <w:szCs w:val="18"/>
          <w:highlight w:val="green"/>
          <w:lang w:val="en-US"/>
        </w:rPr>
        <w:t>CAT</w:t>
      </w:r>
      <w:r w:rsidR="00A22267" w:rsidRPr="006E5B4D">
        <w:rPr>
          <w:rFonts w:ascii="Courier New" w:hAnsi="Courier New" w:cs="Courier New"/>
          <w:sz w:val="18"/>
          <w:szCs w:val="18"/>
          <w:lang w:val="en-US"/>
        </w:rPr>
        <w:t>gggccggatct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42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magenta"/>
          <w:lang w:val="en-US"/>
        </w:rPr>
        <w:t>ggattgagagtgaatatgagactctaattggataccgaggggaatttatggaacgtcagt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48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magenta"/>
          <w:lang w:val="en-US"/>
        </w:rPr>
        <w:t>ggagcatttttgacaagaaatatttgctagctgatagtgaccttaggcgacttttgaac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54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magenta"/>
          <w:lang w:val="en-US"/>
        </w:rPr>
        <w:t>cgcaataatggtttctgacgtatgtgcttagctcattaaactccagaaac</w:t>
      </w:r>
      <w:r w:rsidR="00A22267" w:rsidRPr="00A22267">
        <w:rPr>
          <w:rFonts w:ascii="Courier New" w:hAnsi="Courier New" w:cs="Courier New"/>
          <w:sz w:val="18"/>
          <w:szCs w:val="18"/>
          <w:highlight w:val="magenta"/>
          <w:lang w:val="en-US"/>
        </w:rPr>
        <w:t>ccgcgg</w:t>
      </w:r>
      <w:r w:rsidRPr="00A22267">
        <w:rPr>
          <w:rFonts w:ascii="Courier New" w:hAnsi="Courier New" w:cs="Courier New"/>
          <w:sz w:val="18"/>
          <w:szCs w:val="18"/>
          <w:highlight w:val="magenta"/>
          <w:lang w:val="en-US"/>
        </w:rPr>
        <w:t>ctga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60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magenta"/>
          <w:lang w:val="en-US"/>
        </w:rPr>
        <w:t>gtggctccttcaacgttgcggttctgtcagttccaaacgtaaaacggcttgtcccgcgtc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660</w:t>
      </w:r>
    </w:p>
    <w:p w:rsidR="006E5B4D" w:rsidRPr="006E5B4D" w:rsidRDefault="006E5B4D" w:rsidP="006E5B4D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sz w:val="18"/>
          <w:szCs w:val="18"/>
          <w:highlight w:val="magenta"/>
          <w:lang w:val="en-US"/>
        </w:rPr>
        <w:t>atcggcgggggtcataacgtgactcccttaattctccgctcatgat</w:t>
      </w:r>
      <w:r w:rsidRPr="00A22267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cttgatcccctgcg</w:t>
      </w:r>
      <w:proofErr w:type="spellEnd"/>
      <w:proofErr w:type="gramEnd"/>
      <w:r w:rsidRPr="006E5B4D">
        <w:rPr>
          <w:rFonts w:ascii="Courier New" w:hAnsi="Courier New" w:cs="Courier New"/>
          <w:sz w:val="18"/>
          <w:szCs w:val="18"/>
          <w:lang w:val="en-US"/>
        </w:rPr>
        <w:t xml:space="preserve"> 6720</w:t>
      </w:r>
    </w:p>
    <w:p w:rsidR="006E5B4D" w:rsidRDefault="00A22267" w:rsidP="006E5B4D">
      <w:pPr>
        <w:spacing w:after="0" w:line="240" w:lineRule="auto"/>
        <w:rPr>
          <w:rFonts w:ascii="Courier New" w:hAnsi="Courier New" w:cs="Courier New"/>
          <w:b/>
          <w:noProof/>
          <w:sz w:val="18"/>
          <w:szCs w:val="18"/>
          <w:lang w:val="en-US"/>
        </w:rPr>
      </w:pPr>
      <w:proofErr w:type="spellStart"/>
      <w:proofErr w:type="gramStart"/>
      <w:r w:rsidRPr="00A22267">
        <w:rPr>
          <w:rFonts w:ascii="Courier New" w:hAnsi="Courier New" w:cs="Courier New"/>
          <w:b/>
          <w:sz w:val="18"/>
          <w:szCs w:val="18"/>
          <w:highlight w:val="magenta"/>
          <w:lang w:val="en-US"/>
        </w:rPr>
        <w:t>cca</w:t>
      </w:r>
      <w:r w:rsidRPr="00A22267">
        <w:rPr>
          <w:rFonts w:ascii="Courier New" w:hAnsi="Courier New" w:cs="Courier New"/>
          <w:b/>
          <w:sz w:val="18"/>
          <w:szCs w:val="18"/>
          <w:lang w:val="en-US"/>
        </w:rPr>
        <w:t>ACTAGT</w:t>
      </w:r>
      <w:proofErr w:type="spellEnd"/>
      <w:proofErr w:type="gramEnd"/>
      <w:r w:rsidR="006E5B4D" w:rsidRPr="006E5B4D">
        <w:rPr>
          <w:rFonts w:ascii="Courier New" w:hAnsi="Courier New" w:cs="Courier New"/>
          <w:sz w:val="18"/>
          <w:szCs w:val="18"/>
          <w:lang w:val="en-US"/>
        </w:rPr>
        <w:t xml:space="preserve">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                                                </w:t>
      </w:r>
      <w:r w:rsidR="006E5B4D" w:rsidRPr="006E5B4D">
        <w:rPr>
          <w:rFonts w:ascii="Courier New" w:hAnsi="Courier New" w:cs="Courier New"/>
          <w:sz w:val="18"/>
          <w:szCs w:val="18"/>
          <w:lang w:val="en-US"/>
        </w:rPr>
        <w:t>67</w:t>
      </w:r>
      <w:r>
        <w:rPr>
          <w:rFonts w:ascii="Courier New" w:hAnsi="Courier New" w:cs="Courier New"/>
          <w:sz w:val="18"/>
          <w:szCs w:val="18"/>
          <w:lang w:val="en-US"/>
        </w:rPr>
        <w:t xml:space="preserve">29 </w:t>
      </w:r>
      <w:r w:rsidRPr="006E5B4D">
        <w:rPr>
          <w:rFonts w:ascii="Courier New" w:hAnsi="Courier New" w:cs="Courier New"/>
          <w:b/>
          <w:noProof/>
          <w:sz w:val="18"/>
          <w:szCs w:val="18"/>
          <w:highlight w:val="cyan"/>
          <w:lang w:val="en-US"/>
        </w:rPr>
        <w:t>SpeIR</w:t>
      </w:r>
    </w:p>
    <w:p w:rsidR="007A2416" w:rsidRDefault="007A2416" w:rsidP="006E5B4D">
      <w:pPr>
        <w:spacing w:after="0" w:line="240" w:lineRule="auto"/>
        <w:rPr>
          <w:rFonts w:ascii="Courier New" w:hAnsi="Courier New" w:cs="Courier New"/>
          <w:b/>
          <w:noProof/>
          <w:sz w:val="18"/>
          <w:szCs w:val="18"/>
          <w:lang w:val="en-US"/>
        </w:rPr>
      </w:pPr>
      <w:r>
        <w:rPr>
          <w:rFonts w:ascii="Courier New" w:hAnsi="Courier New" w:cs="Courier New"/>
          <w:b/>
          <w:noProof/>
          <w:sz w:val="18"/>
          <w:szCs w:val="18"/>
          <w:lang w:val="en-US"/>
        </w:rPr>
        <w:t xml:space="preserve">    SpeI</w:t>
      </w:r>
    </w:p>
    <w:p w:rsidR="001C39AF" w:rsidRPr="001C39AF" w:rsidRDefault="001C39AF" w:rsidP="006E5B4D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1C39AF" w:rsidRPr="001C39AF" w:rsidRDefault="001C39AF" w:rsidP="006E5B4D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1C39AF" w:rsidRDefault="001C39AF" w:rsidP="001C39A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C39AF">
        <w:rPr>
          <w:rFonts w:ascii="Times New Roman" w:hAnsi="Times New Roman" w:cs="Times New Roman"/>
          <w:b/>
          <w:sz w:val="24"/>
          <w:szCs w:val="24"/>
          <w:lang w:val="en-US"/>
        </w:rPr>
        <w:t>Figure S5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Gibson assembly and sequences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APBRHy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APBRK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inary vectors.</w:t>
      </w:r>
      <w:proofErr w:type="gramEnd"/>
    </w:p>
    <w:p w:rsidR="000E49A7" w:rsidRDefault="001C39AF" w:rsidP="000E49A7">
      <w:pPr>
        <w:tabs>
          <w:tab w:val="left" w:pos="6156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a)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APBRHy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APBRK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inary vectors were created by Gibson assembly from segments depicted in the figure, which were PCR amplified with the primers marked by arrows and listed in Table S1. Subsequently</w:t>
      </w:r>
      <w:r w:rsidR="00232AB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UC9 replicon was replaced with a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coRI-BglI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agment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sm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HC79 from p</w:t>
      </w:r>
      <w:r w:rsidR="000E49A7">
        <w:rPr>
          <w:rFonts w:ascii="Times New Roman" w:hAnsi="Times New Roman" w:cs="Times New Roman"/>
          <w:sz w:val="24"/>
          <w:szCs w:val="24"/>
          <w:lang w:val="en-US"/>
        </w:rPr>
        <w:t>PCV6NGHyg (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Koncz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et al., 1989).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83988">
        <w:rPr>
          <w:rFonts w:ascii="Times New Roman" w:hAnsi="Times New Roman" w:cs="Times New Roman"/>
          <w:sz w:val="24"/>
          <w:szCs w:val="24"/>
          <w:lang w:val="en-US"/>
        </w:rPr>
        <w:t>and (c)</w:t>
      </w:r>
      <w:r w:rsidR="00232AB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6839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683988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GAPBRHy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398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pGAPBRKm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vector</w:t>
      </w:r>
      <w:r w:rsidR="006839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between the 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BamHI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SpeI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sites used for PCR amplification. The vectors are PCR amplified with the primers </w:t>
      </w:r>
      <w:proofErr w:type="spellStart"/>
      <w:r w:rsidR="000E49A7" w:rsidRPr="000E49A7">
        <w:rPr>
          <w:rFonts w:ascii="Times New Roman" w:hAnsi="Times New Roman" w:cs="Times New Roman"/>
          <w:sz w:val="24"/>
          <w:szCs w:val="24"/>
          <w:lang w:val="en-US"/>
        </w:rPr>
        <w:t>BamHIF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E49A7" w:rsidRPr="000E49A7">
        <w:rPr>
          <w:rFonts w:ascii="Times New Roman" w:hAnsi="Times New Roman" w:cs="Times New Roman"/>
          <w:sz w:val="24"/>
          <w:szCs w:val="24"/>
          <w:lang w:val="en-US"/>
        </w:rPr>
        <w:t>SpeIR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. Reverse complement of 50 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Flank1 primers is fused 3’ to reverse complement of </w:t>
      </w:r>
      <w:proofErr w:type="spellStart"/>
      <w:r w:rsidR="000E49A7" w:rsidRPr="000E49A7">
        <w:rPr>
          <w:rFonts w:ascii="Times New Roman" w:hAnsi="Times New Roman" w:cs="Times New Roman"/>
          <w:sz w:val="24"/>
          <w:szCs w:val="24"/>
          <w:lang w:val="en-US"/>
        </w:rPr>
        <w:t>SpeIR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, whereas Flank2 is fused to </w:t>
      </w:r>
      <w:proofErr w:type="spellStart"/>
      <w:r w:rsidR="000E49A7" w:rsidRPr="000E49A7">
        <w:rPr>
          <w:rFonts w:ascii="Times New Roman" w:hAnsi="Times New Roman" w:cs="Times New Roman"/>
          <w:sz w:val="24"/>
          <w:szCs w:val="24"/>
          <w:lang w:val="en-US"/>
        </w:rPr>
        <w:t>BamHIF</w:t>
      </w:r>
      <w:proofErr w:type="spellEnd"/>
      <w:r w:rsidR="0068398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and PCR amplification is performed with Q5 DNA polymerase using enhancer </w:t>
      </w:r>
      <w:r w:rsidR="00683988">
        <w:rPr>
          <w:rFonts w:ascii="Times New Roman" w:hAnsi="Times New Roman" w:cs="Times New Roman"/>
          <w:sz w:val="24"/>
          <w:szCs w:val="24"/>
          <w:lang w:val="en-US"/>
        </w:rPr>
        <w:t xml:space="preserve">(NEB) </w:t>
      </w:r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as described in the Experimental Procedures. Abbreviations: </w:t>
      </w:r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T-DNA </w:t>
      </w:r>
      <w:r w:rsidR="000E49A7">
        <w:rPr>
          <w:rFonts w:ascii="Times New Roman" w:hAnsi="Times New Roman" w:cs="Times New Roman"/>
          <w:sz w:val="24"/>
          <w:szCs w:val="24"/>
          <w:lang w:val="en-US"/>
        </w:rPr>
        <w:t>RB: right 25</w:t>
      </w:r>
      <w:r w:rsidR="008854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border sequence of pTiC58 T-DNA, black arrow indicates the direction of T-DNA transfer; RK2oriV: DNA replication origin of RK2 plasmid; 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pBR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>-ROP: ROP gene, which r</w:t>
      </w:r>
      <w:r w:rsidR="000E49A7" w:rsidRPr="000E49A7">
        <w:rPr>
          <w:rFonts w:ascii="Times New Roman" w:hAnsi="Times New Roman" w:cs="Times New Roman"/>
          <w:sz w:val="24"/>
          <w:szCs w:val="24"/>
          <w:lang w:val="en-US"/>
        </w:rPr>
        <w:t>egulates plasmid DNA replication by modulating the initiation of transcript</w:t>
      </w:r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ion of the primer RNA precursor; 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pBRori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pBR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plasmid replication origin; 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AmpR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CbR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>: ampicillin/</w:t>
      </w:r>
      <w:proofErr w:type="spellStart"/>
      <w:r w:rsidR="000E49A7">
        <w:rPr>
          <w:rFonts w:ascii="Times New Roman" w:hAnsi="Times New Roman" w:cs="Times New Roman"/>
          <w:sz w:val="24"/>
          <w:szCs w:val="24"/>
          <w:lang w:val="en-US"/>
        </w:rPr>
        <w:t>carbenicillin</w:t>
      </w:r>
      <w:proofErr w:type="spellEnd"/>
      <w:r w:rsidR="000E49A7">
        <w:rPr>
          <w:rFonts w:ascii="Times New Roman" w:hAnsi="Times New Roman" w:cs="Times New Roman"/>
          <w:sz w:val="24"/>
          <w:szCs w:val="24"/>
          <w:lang w:val="en-US"/>
        </w:rPr>
        <w:t xml:space="preserve"> resistance gene; RK2oriT: conjugational transfer origin of RK2 plasmid; </w:t>
      </w:r>
      <w:r w:rsidR="000B74CC">
        <w:rPr>
          <w:rFonts w:ascii="Times New Roman" w:hAnsi="Times New Roman" w:cs="Times New Roman"/>
          <w:sz w:val="24"/>
          <w:szCs w:val="24"/>
          <w:lang w:val="en-US"/>
        </w:rPr>
        <w:t>T-DNA LB: left 25</w:t>
      </w:r>
      <w:r w:rsidR="008854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bp border of pTiAch5 T-DNA; </w:t>
      </w:r>
      <w:proofErr w:type="spellStart"/>
      <w:r w:rsidR="000B74CC">
        <w:rPr>
          <w:rFonts w:ascii="Times New Roman" w:hAnsi="Times New Roman" w:cs="Times New Roman"/>
          <w:sz w:val="24"/>
          <w:szCs w:val="24"/>
          <w:lang w:val="en-US"/>
        </w:rPr>
        <w:t>NOSpA</w:t>
      </w:r>
      <w:proofErr w:type="spellEnd"/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: 3’-UTR carrying polyadenylation sequences of pTiC58 </w:t>
      </w:r>
      <w:proofErr w:type="spellStart"/>
      <w:r w:rsidR="000B74CC">
        <w:rPr>
          <w:rFonts w:ascii="Times New Roman" w:hAnsi="Times New Roman" w:cs="Times New Roman"/>
          <w:sz w:val="24"/>
          <w:szCs w:val="24"/>
          <w:lang w:val="en-US"/>
        </w:rPr>
        <w:t>nopaline</w:t>
      </w:r>
      <w:proofErr w:type="spellEnd"/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 synthase gene; </w:t>
      </w:r>
      <w:proofErr w:type="spellStart"/>
      <w:r w:rsidR="000B74CC">
        <w:rPr>
          <w:rFonts w:ascii="Times New Roman" w:hAnsi="Times New Roman" w:cs="Times New Roman"/>
          <w:sz w:val="24"/>
          <w:szCs w:val="24"/>
          <w:lang w:val="en-US"/>
        </w:rPr>
        <w:t>HygR</w:t>
      </w:r>
      <w:proofErr w:type="spellEnd"/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0B74CC">
        <w:rPr>
          <w:rFonts w:ascii="Times New Roman" w:hAnsi="Times New Roman" w:cs="Times New Roman"/>
          <w:sz w:val="24"/>
          <w:szCs w:val="24"/>
          <w:lang w:val="en-US"/>
        </w:rPr>
        <w:t>hyromycin</w:t>
      </w:r>
      <w:proofErr w:type="spellEnd"/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 resistance/</w:t>
      </w:r>
      <w:r w:rsidR="000B74CC" w:rsidRPr="002F70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aminoglycoside phosphotransferase IV gene; </w:t>
      </w:r>
      <w:proofErr w:type="spellStart"/>
      <w:r w:rsidR="000B74CC">
        <w:rPr>
          <w:rFonts w:ascii="Times New Roman" w:hAnsi="Times New Roman" w:cs="Times New Roman"/>
          <w:sz w:val="24"/>
          <w:szCs w:val="24"/>
          <w:lang w:val="en-US"/>
        </w:rPr>
        <w:t>pNOS</w:t>
      </w:r>
      <w:proofErr w:type="spellEnd"/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: promoter of pTiC58 </w:t>
      </w:r>
      <w:proofErr w:type="spellStart"/>
      <w:r w:rsidR="000B74CC">
        <w:rPr>
          <w:rFonts w:ascii="Times New Roman" w:hAnsi="Times New Roman" w:cs="Times New Roman"/>
          <w:sz w:val="24"/>
          <w:szCs w:val="24"/>
          <w:lang w:val="en-US"/>
        </w:rPr>
        <w:t>nopaline</w:t>
      </w:r>
      <w:proofErr w:type="spellEnd"/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 synthase gene; </w:t>
      </w:r>
      <w:proofErr w:type="spellStart"/>
      <w:r w:rsidR="000B74CC">
        <w:rPr>
          <w:rFonts w:ascii="Times New Roman" w:hAnsi="Times New Roman" w:cs="Times New Roman"/>
          <w:sz w:val="24"/>
          <w:szCs w:val="24"/>
          <w:lang w:val="en-US"/>
        </w:rPr>
        <w:t>KmR</w:t>
      </w:r>
      <w:proofErr w:type="spellEnd"/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: kanamycin resistance/aminoglycoside phosphotransferase II gene. The positions of </w:t>
      </w:r>
      <w:proofErr w:type="spellStart"/>
      <w:r w:rsidR="000B74CC">
        <w:rPr>
          <w:rFonts w:ascii="Times New Roman" w:hAnsi="Times New Roman" w:cs="Times New Roman"/>
          <w:sz w:val="24"/>
          <w:szCs w:val="24"/>
          <w:lang w:val="en-US"/>
        </w:rPr>
        <w:t>EcoRI-BglII</w:t>
      </w:r>
      <w:proofErr w:type="spellEnd"/>
      <w:r w:rsidR="000B74CC">
        <w:rPr>
          <w:rFonts w:ascii="Times New Roman" w:hAnsi="Times New Roman" w:cs="Times New Roman"/>
          <w:sz w:val="24"/>
          <w:szCs w:val="24"/>
          <w:lang w:val="en-US"/>
        </w:rPr>
        <w:t xml:space="preserve"> sites used for swapping the pUC9 and pHC79 replicons is indicated.</w:t>
      </w:r>
    </w:p>
    <w:p w:rsidR="001C39AF" w:rsidRPr="001C39AF" w:rsidRDefault="001C39AF" w:rsidP="001C39A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C39AF" w:rsidRPr="001C39A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07E"/>
    <w:rsid w:val="000B74CC"/>
    <w:rsid w:val="000E32CB"/>
    <w:rsid w:val="000E49A7"/>
    <w:rsid w:val="001178F9"/>
    <w:rsid w:val="001B19E0"/>
    <w:rsid w:val="001C39AF"/>
    <w:rsid w:val="001D1958"/>
    <w:rsid w:val="00232ABF"/>
    <w:rsid w:val="00313AD7"/>
    <w:rsid w:val="003B1FA5"/>
    <w:rsid w:val="00440635"/>
    <w:rsid w:val="005119E1"/>
    <w:rsid w:val="006357D1"/>
    <w:rsid w:val="0064676B"/>
    <w:rsid w:val="00683988"/>
    <w:rsid w:val="00687854"/>
    <w:rsid w:val="006E5B4D"/>
    <w:rsid w:val="0078380C"/>
    <w:rsid w:val="007A2416"/>
    <w:rsid w:val="007F007E"/>
    <w:rsid w:val="008854D8"/>
    <w:rsid w:val="0088637D"/>
    <w:rsid w:val="009B24E6"/>
    <w:rsid w:val="009B5F8A"/>
    <w:rsid w:val="00A22267"/>
    <w:rsid w:val="00B118CC"/>
    <w:rsid w:val="00B20FCF"/>
    <w:rsid w:val="00BA51FD"/>
    <w:rsid w:val="00C87E74"/>
    <w:rsid w:val="00D74055"/>
    <w:rsid w:val="00DD6525"/>
    <w:rsid w:val="00E81A07"/>
    <w:rsid w:val="00F714D2"/>
    <w:rsid w:val="00F92451"/>
    <w:rsid w:val="00FB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2493</Words>
  <Characters>1421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cz</dc:creator>
  <cp:lastModifiedBy>koncz</cp:lastModifiedBy>
  <cp:revision>5</cp:revision>
  <dcterms:created xsi:type="dcterms:W3CDTF">2019-04-26T14:53:00Z</dcterms:created>
  <dcterms:modified xsi:type="dcterms:W3CDTF">2019-06-14T11:45:00Z</dcterms:modified>
</cp:coreProperties>
</file>